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D47" w:rsidRDefault="00250393" w:rsidP="0025039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C6D9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3D47">
        <w:rPr>
          <w:rFonts w:ascii="Times New Roman" w:hAnsi="Times New Roman" w:cs="Times New Roman"/>
          <w:b/>
          <w:sz w:val="24"/>
          <w:szCs w:val="24"/>
        </w:rPr>
        <w:t xml:space="preserve">Information </w:t>
      </w:r>
    </w:p>
    <w:p w:rsidR="00250393" w:rsidRPr="00EC6D92" w:rsidRDefault="00250393" w:rsidP="0025039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F33D47">
        <w:rPr>
          <w:rFonts w:ascii="Times New Roman" w:hAnsi="Times New Roman" w:cs="Times New Roman"/>
          <w:b/>
          <w:sz w:val="24"/>
          <w:szCs w:val="24"/>
        </w:rPr>
        <w:t>. Details of gene sequences used in the study</w:t>
      </w:r>
    </w:p>
    <w:p w:rsidR="00250393" w:rsidRPr="00EC6D92" w:rsidRDefault="00250393" w:rsidP="0025039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All sequences are in 5’-3’ orientation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vSnf7</w:t>
      </w:r>
      <w:r w:rsidRPr="00EC6D92">
        <w:rPr>
          <w:rFonts w:ascii="Times New Roman" w:hAnsi="Times New Roman" w:cs="Times New Roman"/>
          <w:b/>
          <w:sz w:val="24"/>
          <w:szCs w:val="24"/>
        </w:rPr>
        <w:t xml:space="preserve">_240 </w:t>
      </w:r>
      <w:proofErr w:type="spellStart"/>
      <w:r w:rsidRPr="00EC6D92"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GCAAAGAAAAATGCGTCGAAAAATAAAAGAGTTGCACTCCAAGCCCTCAAAAAGAAGAAACGATTGGAAAAGACCCAACTACAAATAGATGGAACCCTTACAACTATTGAAATGCAGAGGGAAGCCCTCGAAGGAGCTAGCACAAATACTGCTGTATTAGATTCTATGAAAAATGCTGCAGATGCCCTTAAGAAAGCTCATAAGAATTTGAATGTAGATGATGTTCACGATATCATGGAT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EC6D92">
        <w:rPr>
          <w:rFonts w:ascii="Times New Roman" w:hAnsi="Times New Roman" w:cs="Times New Roman"/>
          <w:b/>
          <w:sz w:val="24"/>
          <w:szCs w:val="24"/>
        </w:rPr>
        <w:t>GFP</w:t>
      </w: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GCCAGATACCCAGACCACATGAAGCAGCACGACTTCTTCAAGTCTGCCATGCCAGAGGGTTACGTGCAGGAGAGAACCATCTTCTTCAAGGACGACGGTAACTACAAGACCAGAGCCGAGGTGAAGTTCGAGGGTGACACCCTGGTGAACAGAATCGAGCTGAAGGGTATCGACTTCAAGGAGGACGGTAACATCCTGGGTCACAAGCTGGAGTACAACTACAACTCTCACAACGTGTACATCATGGCCGACAAGCAGAAGAACGGTATCAAGGTGAACTTCAAGATCAGACACAACATCGAGGACGGTTCTGTGCAGCTGGCCGACCACTACCAG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EC6D92">
        <w:rPr>
          <w:rFonts w:ascii="Times New Roman" w:hAnsi="Times New Roman" w:cs="Times New Roman"/>
          <w:b/>
          <w:sz w:val="24"/>
          <w:szCs w:val="24"/>
        </w:rPr>
        <w:t>Tubulin</w:t>
      </w:r>
    </w:p>
    <w:p w:rsidR="00250393" w:rsidRPr="00EC6D92" w:rsidRDefault="00250393" w:rsidP="00250393">
      <w:pPr>
        <w:pStyle w:val="HTMLPreformatted"/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CCAAGAGAGCTTTCGTCCACTGGTATGTAGGAGAGGGTATGGAAGAAGGTGAATTCTCTGAAGCTCGTGAAGATTTGGCTGCTTTGGAGAAAGATTATGAAGAAGTTGGTATGGACTCCGGAGAAGGTGAGGGTGAAGGAGCTGAA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EC6D92">
        <w:rPr>
          <w:rFonts w:ascii="Times New Roman" w:hAnsi="Times New Roman" w:cs="Times New Roman"/>
          <w:b/>
          <w:sz w:val="24"/>
          <w:szCs w:val="24"/>
        </w:rPr>
        <w:t xml:space="preserve">240bp filler </w:t>
      </w: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GCCAAAGAGGATACTAACCAAAAGCTGGGCGAGTCAGATGAGGTTCATAATGTTACACGACAGAGAAAGCTCAGTGCCTGAGTGAGATACTTTTGTAGATTAAGTGCATAATGTCAAAGTGAAAAAAAAGGTACATCTAAGATAGGAAGGCGAGAATGAATTATGGAAATATCAATAGGCCCACGTTCCTCCTTGAAGAGCGCTTATATAAATCATTATAACAAGAAGGACAAGGCGAAT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EC6D92">
        <w:rPr>
          <w:rFonts w:ascii="Times New Roman" w:hAnsi="Times New Roman" w:cs="Times New Roman"/>
          <w:b/>
          <w:sz w:val="24"/>
          <w:szCs w:val="24"/>
        </w:rPr>
        <w:t xml:space="preserve">27mer in 240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50393">
        <w:rPr>
          <w:rFonts w:ascii="Times New Roman" w:hAnsi="Times New Roman" w:cs="Times New Roman"/>
          <w:color w:val="000000" w:themeColor="text1"/>
          <w:sz w:val="24"/>
          <w:szCs w:val="24"/>
        </w:rPr>
        <w:t>GCCAAAGAGGATACTAACCAAAAGCTGGGCGAGTCAGATGAGGTTCATAATGTTACACGACAGAGAAAGCTCAGTGCCTGAGTGAGATACTTTTGTAGATTAAGTGC</w:t>
      </w:r>
      <w:r w:rsidRPr="00250393"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</w:rPr>
        <w:t>TAGATGGAACCCTTACAACTATTGAAA</w:t>
      </w:r>
      <w:r w:rsidRPr="00250393">
        <w:rPr>
          <w:rFonts w:ascii="Times New Roman" w:hAnsi="Times New Roman" w:cs="Times New Roman"/>
          <w:color w:val="000000" w:themeColor="text1"/>
          <w:sz w:val="24"/>
          <w:szCs w:val="24"/>
        </w:rPr>
        <w:t>ATCTAAGATAGGAAGGCGAGAATGAATTATGGAAATATCAATAGGCCCACGTTCCTCCTTGAAGAGCGCTTATATAAATCATTATAACAAGAAGGACAAGGCGAAT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EC6D92">
        <w:rPr>
          <w:rFonts w:ascii="Times New Roman" w:hAnsi="Times New Roman" w:cs="Times New Roman"/>
          <w:b/>
          <w:sz w:val="24"/>
          <w:szCs w:val="24"/>
        </w:rPr>
        <w:t>27mer in 15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CATAATGTTACACGACAGAGAAAGCTCAGTGCCTGAGTGAGATACTTTTGTAGATTAAGTGC</w:t>
      </w:r>
      <w:r w:rsidRPr="00250393">
        <w:rPr>
          <w:rFonts w:ascii="Times New Roman" w:hAnsi="Times New Roman" w:cs="Times New Roman"/>
          <w:sz w:val="24"/>
          <w:szCs w:val="24"/>
          <w:highlight w:val="lightGray"/>
        </w:rPr>
        <w:t>TAGATGGAACCCTTACAACTATTGAAA</w:t>
      </w:r>
      <w:r w:rsidRPr="00EC6D92">
        <w:rPr>
          <w:rFonts w:ascii="Times New Roman" w:hAnsi="Times New Roman" w:cs="Times New Roman"/>
          <w:sz w:val="24"/>
          <w:szCs w:val="24"/>
        </w:rPr>
        <w:t>ATCTAAGATAGGAAGGCGAGAATGAATTATGGAAATATCAATAGGCCCACGTTCCTCCTTG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EC6D92">
        <w:rPr>
          <w:rFonts w:ascii="Times New Roman" w:hAnsi="Times New Roman" w:cs="Times New Roman"/>
          <w:b/>
          <w:sz w:val="24"/>
          <w:szCs w:val="24"/>
        </w:rPr>
        <w:t>27mer in 10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TCAGTGCCTGAGTGAGATACTTTTGTAGATTAAGTGC</w:t>
      </w:r>
      <w:r w:rsidRPr="00250393">
        <w:rPr>
          <w:rFonts w:ascii="Times New Roman" w:hAnsi="Times New Roman" w:cs="Times New Roman"/>
          <w:sz w:val="24"/>
          <w:szCs w:val="24"/>
          <w:highlight w:val="lightGray"/>
        </w:rPr>
        <w:t>TAGATGGAACCCTTACAACTATTGAAA</w:t>
      </w:r>
      <w:r w:rsidRPr="00EC6D92">
        <w:rPr>
          <w:rFonts w:ascii="Times New Roman" w:hAnsi="Times New Roman" w:cs="Times New Roman"/>
          <w:sz w:val="24"/>
          <w:szCs w:val="24"/>
        </w:rPr>
        <w:t>ATCTAAGATAGGAAGGCGAGAATGAATTATGGAAAT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EC6D92">
        <w:rPr>
          <w:rFonts w:ascii="Times New Roman" w:hAnsi="Times New Roman" w:cs="Times New Roman"/>
          <w:b/>
          <w:sz w:val="24"/>
          <w:szCs w:val="24"/>
        </w:rPr>
        <w:t>27mer in 9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GCCTGAGTGAGATACTTTTGTAGATTAAGTGC</w:t>
      </w:r>
      <w:r w:rsidRPr="00250393">
        <w:rPr>
          <w:rFonts w:ascii="Times New Roman" w:hAnsi="Times New Roman" w:cs="Times New Roman"/>
          <w:sz w:val="24"/>
          <w:szCs w:val="24"/>
          <w:highlight w:val="lightGray"/>
        </w:rPr>
        <w:t>TAGATGGAACCCTTACAACTATTGAAA</w:t>
      </w:r>
      <w:r w:rsidRPr="00EC6D92">
        <w:rPr>
          <w:rFonts w:ascii="Times New Roman" w:hAnsi="Times New Roman" w:cs="Times New Roman"/>
          <w:sz w:val="24"/>
          <w:szCs w:val="24"/>
        </w:rPr>
        <w:t>ATCTAAGATAGGAAGGCGAGAATGAATTATG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EC6D92">
        <w:rPr>
          <w:rFonts w:ascii="Times New Roman" w:hAnsi="Times New Roman" w:cs="Times New Roman"/>
          <w:b/>
          <w:sz w:val="24"/>
          <w:szCs w:val="24"/>
        </w:rPr>
        <w:t>27mer in 8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AGTGAGATACTTTTGTAGATTAAGTGC</w:t>
      </w:r>
      <w:r w:rsidRPr="00250393">
        <w:rPr>
          <w:rFonts w:ascii="Times New Roman" w:hAnsi="Times New Roman" w:cs="Times New Roman"/>
          <w:sz w:val="24"/>
          <w:szCs w:val="24"/>
          <w:highlight w:val="lightGray"/>
        </w:rPr>
        <w:t>TAGATGGAACCCTTACAACTATTGAAA</w:t>
      </w:r>
      <w:r w:rsidRPr="00EC6D92">
        <w:rPr>
          <w:rFonts w:ascii="Times New Roman" w:hAnsi="Times New Roman" w:cs="Times New Roman"/>
          <w:sz w:val="24"/>
          <w:szCs w:val="24"/>
        </w:rPr>
        <w:t>ATCTAAGATAGGAAGGCGAGAATGAA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EC6D92">
        <w:rPr>
          <w:rFonts w:ascii="Times New Roman" w:hAnsi="Times New Roman" w:cs="Times New Roman"/>
          <w:b/>
          <w:sz w:val="24"/>
          <w:szCs w:val="24"/>
        </w:rPr>
        <w:t>27mer in 7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GATACTTTTGTAGATTAAGTGC</w:t>
      </w:r>
      <w:r w:rsidRPr="00250393">
        <w:rPr>
          <w:rFonts w:ascii="Times New Roman" w:hAnsi="Times New Roman" w:cs="Times New Roman"/>
          <w:sz w:val="24"/>
          <w:szCs w:val="24"/>
          <w:highlight w:val="lightGray"/>
        </w:rPr>
        <w:t>TAGATGGAACCCTTACAACTATTGAAA</w:t>
      </w:r>
      <w:r w:rsidRPr="00EC6D92">
        <w:rPr>
          <w:rFonts w:ascii="Times New Roman" w:hAnsi="Times New Roman" w:cs="Times New Roman"/>
          <w:sz w:val="24"/>
          <w:szCs w:val="24"/>
        </w:rPr>
        <w:t>ATCTAAGATAGGAAGGCGAGA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EC6D92">
        <w:rPr>
          <w:rFonts w:ascii="Times New Roman" w:hAnsi="Times New Roman" w:cs="Times New Roman"/>
          <w:b/>
          <w:sz w:val="24"/>
          <w:szCs w:val="24"/>
        </w:rPr>
        <w:t>27mer in 6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lastRenderedPageBreak/>
        <w:t>TTTTGTAGATTAAGTGC</w:t>
      </w:r>
      <w:r w:rsidRPr="00250393">
        <w:rPr>
          <w:rFonts w:ascii="Times New Roman" w:hAnsi="Times New Roman" w:cs="Times New Roman"/>
          <w:sz w:val="24"/>
          <w:szCs w:val="24"/>
          <w:highlight w:val="lightGray"/>
        </w:rPr>
        <w:t>TAGATGGAACCCTTACAACTATTGAAA</w:t>
      </w:r>
      <w:r w:rsidRPr="00EC6D92">
        <w:rPr>
          <w:rFonts w:ascii="Times New Roman" w:hAnsi="Times New Roman" w:cs="Times New Roman"/>
          <w:sz w:val="24"/>
          <w:szCs w:val="24"/>
        </w:rPr>
        <w:t>ATCTAAGATAGGAAGG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EC6D92">
        <w:rPr>
          <w:rFonts w:ascii="Times New Roman" w:hAnsi="Times New Roman" w:cs="Times New Roman"/>
          <w:b/>
          <w:sz w:val="24"/>
          <w:szCs w:val="24"/>
        </w:rPr>
        <w:t>27mer in 5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TAGATTAAGTGC</w:t>
      </w:r>
      <w:r w:rsidRPr="00250393">
        <w:rPr>
          <w:rFonts w:ascii="Times New Roman" w:hAnsi="Times New Roman" w:cs="Times New Roman"/>
          <w:sz w:val="24"/>
          <w:szCs w:val="24"/>
          <w:highlight w:val="lightGray"/>
        </w:rPr>
        <w:t>TAGATGGAACCCTTACAACTATTGAAA</w:t>
      </w:r>
      <w:r w:rsidRPr="00EC6D92">
        <w:rPr>
          <w:rFonts w:ascii="Times New Roman" w:hAnsi="Times New Roman" w:cs="Times New Roman"/>
          <w:sz w:val="24"/>
          <w:szCs w:val="24"/>
        </w:rPr>
        <w:t>ATCTAAGATAG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EC6D92">
        <w:rPr>
          <w:rFonts w:ascii="Times New Roman" w:hAnsi="Times New Roman" w:cs="Times New Roman"/>
          <w:b/>
          <w:sz w:val="24"/>
          <w:szCs w:val="24"/>
        </w:rPr>
        <w:t>27mer in 4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TAAGTGC</w:t>
      </w:r>
      <w:r w:rsidRPr="00250393">
        <w:rPr>
          <w:rFonts w:ascii="Times New Roman" w:hAnsi="Times New Roman" w:cs="Times New Roman"/>
          <w:sz w:val="24"/>
          <w:szCs w:val="24"/>
          <w:highlight w:val="lightGray"/>
        </w:rPr>
        <w:t>TAGATGGAACCCTTACAACTATTGAAA</w:t>
      </w:r>
      <w:r w:rsidRPr="00EC6D92">
        <w:rPr>
          <w:rFonts w:ascii="Times New Roman" w:hAnsi="Times New Roman" w:cs="Times New Roman"/>
          <w:sz w:val="24"/>
          <w:szCs w:val="24"/>
        </w:rPr>
        <w:t>ATCTAA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EC6D92">
        <w:rPr>
          <w:rFonts w:ascii="Times New Roman" w:hAnsi="Times New Roman" w:cs="Times New Roman"/>
          <w:b/>
          <w:sz w:val="24"/>
          <w:szCs w:val="24"/>
        </w:rPr>
        <w:t>27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50393">
        <w:rPr>
          <w:rFonts w:ascii="Times New Roman" w:hAnsi="Times New Roman" w:cs="Times New Roman"/>
          <w:sz w:val="24"/>
          <w:szCs w:val="24"/>
          <w:highlight w:val="lightGray"/>
        </w:rPr>
        <w:t>TAGATGGAACCCTTACAACTATTGAAA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EC6D92">
        <w:rPr>
          <w:rFonts w:ascii="Times New Roman" w:hAnsi="Times New Roman" w:cs="Times New Roman"/>
          <w:b/>
          <w:sz w:val="24"/>
          <w:szCs w:val="24"/>
        </w:rPr>
        <w:t>2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  <w:r w:rsidRPr="00EC6D9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21.1 TAGATGGAACCCTTACAACTA</w:t>
      </w: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 xml:space="preserve">21.2 -AGATGGAACCCTTACAACTAT </w:t>
      </w: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21.3 --GATGGAACCCTTACAACTATT</w:t>
      </w: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21.4 ---ATGGAACCCTTACAACTATTG</w:t>
      </w: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21.5 ----TGGAACCCTTACAACTATTGA</w:t>
      </w: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21.6 -----GGAACCCTTACAACTATTGAA</w:t>
      </w: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C6D92">
        <w:rPr>
          <w:rFonts w:ascii="Times New Roman" w:hAnsi="Times New Roman" w:cs="Times New Roman"/>
          <w:sz w:val="24"/>
          <w:szCs w:val="24"/>
        </w:rPr>
        <w:t>21.7 ------GAACCCTTACAACTATTGAAA</w:t>
      </w: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250393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250393" w:rsidRPr="00EC6D92" w:rsidRDefault="00250393" w:rsidP="002503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F33D47" w:rsidRDefault="00F33D47" w:rsidP="00250393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sectPr w:rsidR="00F33D47" w:rsidSect="00DE3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ennial 55 Roman">
    <w:altName w:val="Centennial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393"/>
    <w:rsid w:val="00130113"/>
    <w:rsid w:val="00136B7B"/>
    <w:rsid w:val="00172161"/>
    <w:rsid w:val="00227131"/>
    <w:rsid w:val="00250393"/>
    <w:rsid w:val="002506A5"/>
    <w:rsid w:val="002B0B25"/>
    <w:rsid w:val="00313C56"/>
    <w:rsid w:val="006B2A90"/>
    <w:rsid w:val="007C5FFC"/>
    <w:rsid w:val="00A47DC1"/>
    <w:rsid w:val="00AB4857"/>
    <w:rsid w:val="00BE048D"/>
    <w:rsid w:val="00CC04F0"/>
    <w:rsid w:val="00CC2AB1"/>
    <w:rsid w:val="00D35782"/>
    <w:rsid w:val="00DC193C"/>
    <w:rsid w:val="00DE3254"/>
    <w:rsid w:val="00E521BB"/>
    <w:rsid w:val="00E66D6F"/>
    <w:rsid w:val="00F33D47"/>
    <w:rsid w:val="00FF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503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0393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2503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50393"/>
    <w:pPr>
      <w:autoSpaceDE w:val="0"/>
      <w:autoSpaceDN w:val="0"/>
      <w:adjustRightInd w:val="0"/>
      <w:spacing w:after="0" w:line="240" w:lineRule="auto"/>
    </w:pPr>
    <w:rPr>
      <w:rFonts w:ascii="Centennial 55 Roman" w:hAnsi="Centennial 55 Roman" w:cs="Centennial 55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503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0393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2503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50393"/>
    <w:pPr>
      <w:autoSpaceDE w:val="0"/>
      <w:autoSpaceDN w:val="0"/>
      <w:adjustRightInd w:val="0"/>
      <w:spacing w:after="0" w:line="240" w:lineRule="auto"/>
    </w:pPr>
    <w:rPr>
      <w:rFonts w:ascii="Centennial 55 Roman" w:hAnsi="Centennial 55 Roman" w:cs="Centennial 55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1</Words>
  <Characters>2061</Characters>
  <Application>Microsoft Office Word</Application>
  <DocSecurity>0</DocSecurity>
  <Lines>17</Lines>
  <Paragraphs>4</Paragraphs>
  <ScaleCrop>false</ScaleCrop>
  <Company>Monsanto</Company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rama1</dc:creator>
  <cp:lastModifiedBy>Pat</cp:lastModifiedBy>
  <cp:revision>2</cp:revision>
  <dcterms:created xsi:type="dcterms:W3CDTF">2012-09-20T15:56:00Z</dcterms:created>
  <dcterms:modified xsi:type="dcterms:W3CDTF">2012-09-20T15:56:00Z</dcterms:modified>
</cp:coreProperties>
</file>